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D99" w:rsidRDefault="00D84D99" w:rsidP="00D84D99">
      <w:pPr>
        <w:spacing w:after="0" w:line="360" w:lineRule="auto"/>
        <w:ind w:left="851" w:hanging="851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3B4BB6">
        <w:rPr>
          <w:rFonts w:ascii="Times New Roman" w:hAnsi="Times New Roman" w:cs="Times New Roman"/>
          <w:b/>
          <w:sz w:val="20"/>
          <w:szCs w:val="20"/>
          <w:lang w:val="en-AU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AU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AU"/>
        </w:rPr>
        <w:t>2</w:t>
      </w:r>
      <w:r w:rsidRPr="003B4BB6">
        <w:rPr>
          <w:rFonts w:ascii="Times New Roman" w:hAnsi="Times New Roman" w:cs="Times New Roman"/>
          <w:b/>
          <w:sz w:val="20"/>
          <w:szCs w:val="20"/>
          <w:lang w:val="en-AU"/>
        </w:rPr>
        <w:t>.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Relative mRNA abundance of genes in large luteal cell cultures (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>ays 1-3 and 3-5) compared to freshly isolated cells (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ay 0). Results presented as mean values </w:t>
      </w:r>
      <w:proofErr w:type="gramStart"/>
      <w:r w:rsidRPr="003B4BB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±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standard</w:t>
      </w:r>
      <w:proofErr w:type="gramEnd"/>
      <w:r>
        <w:rPr>
          <w:rFonts w:ascii="Times New Roman" w:hAnsi="Times New Roman" w:cs="Times New Roman"/>
          <w:sz w:val="20"/>
          <w:szCs w:val="20"/>
          <w:lang w:val="en-AU"/>
        </w:rPr>
        <w:t xml:space="preserve"> deviation. </w:t>
      </w:r>
      <w:proofErr w:type="gramStart"/>
      <w:r>
        <w:rPr>
          <w:rFonts w:ascii="Times New Roman" w:hAnsi="Times New Roman" w:cs="Times New Roman"/>
          <w:sz w:val="20"/>
          <w:szCs w:val="20"/>
          <w:lang w:val="en-AU"/>
        </w:rPr>
        <w:t>p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>-values</w:t>
      </w:r>
      <w:proofErr w:type="gramEnd"/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indicate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he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result of </w:t>
      </w:r>
      <w:proofErr w:type="spellStart"/>
      <w:r w:rsidRPr="003B4BB6">
        <w:rPr>
          <w:rFonts w:ascii="Times New Roman" w:hAnsi="Times New Roman" w:cs="Times New Roman"/>
          <w:sz w:val="20"/>
          <w:szCs w:val="20"/>
          <w:lang w:val="en-AU"/>
        </w:rPr>
        <w:t>Kruskal</w:t>
      </w:r>
      <w:proofErr w:type="spellEnd"/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-Wallis test for normalised data, Chi squared – refers to test statistics and </w:t>
      </w:r>
      <w:proofErr w:type="spellStart"/>
      <w:r w:rsidRPr="003B4BB6">
        <w:rPr>
          <w:rFonts w:ascii="Times New Roman" w:hAnsi="Times New Roman" w:cs="Times New Roman"/>
          <w:sz w:val="20"/>
          <w:szCs w:val="20"/>
          <w:lang w:val="en-AU"/>
        </w:rPr>
        <w:t>df</w:t>
      </w:r>
      <w:proofErr w:type="spellEnd"/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indicates degrees of freedom. Small letters indicate significant differ</w:t>
      </w:r>
      <w:r>
        <w:rPr>
          <w:rFonts w:ascii="Times New Roman" w:hAnsi="Times New Roman" w:cs="Times New Roman"/>
          <w:sz w:val="20"/>
          <w:szCs w:val="20"/>
          <w:lang w:val="en-AU"/>
        </w:rPr>
        <w:t>ences between groups, based on p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airwise comparison Wilcoxon rank sum test. </w:t>
      </w:r>
      <w:r w:rsidRPr="003B4BB6">
        <w:rPr>
          <w:rFonts w:ascii="Times New Roman" w:hAnsi="Times New Roman" w:cs="Times New Roman"/>
          <w:color w:val="000000"/>
          <w:sz w:val="18"/>
          <w:szCs w:val="18"/>
          <w:vertAlign w:val="superscript"/>
          <w:lang w:val="en-US"/>
        </w:rPr>
        <w:t>x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 xml:space="preserve"> - Indicates that significant differences between groups have the same pattern with expression on </w:t>
      </w:r>
      <w:r>
        <w:rPr>
          <w:rFonts w:ascii="Times New Roman" w:hAnsi="Times New Roman" w:cs="Times New Roman"/>
          <w:sz w:val="20"/>
          <w:szCs w:val="20"/>
          <w:lang w:val="en-AU"/>
        </w:rPr>
        <w:t>d</w:t>
      </w:r>
      <w:r w:rsidRPr="003B4BB6">
        <w:rPr>
          <w:rFonts w:ascii="Times New Roman" w:hAnsi="Times New Roman" w:cs="Times New Roman"/>
          <w:sz w:val="20"/>
          <w:szCs w:val="20"/>
          <w:lang w:val="en-AU"/>
        </w:rPr>
        <w:t>ay 0 being different from all others days.</w:t>
      </w:r>
    </w:p>
    <w:tbl>
      <w:tblPr>
        <w:tblStyle w:val="TableGrid"/>
        <w:tblpPr w:leftFromText="141" w:rightFromText="141" w:vertAnchor="text" w:horzAnchor="margin" w:tblpY="306"/>
        <w:tblW w:w="1421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58"/>
        <w:gridCol w:w="1794"/>
        <w:gridCol w:w="2332"/>
        <w:gridCol w:w="1968"/>
        <w:gridCol w:w="1985"/>
        <w:gridCol w:w="1983"/>
        <w:gridCol w:w="1251"/>
        <w:gridCol w:w="1121"/>
        <w:gridCol w:w="1121"/>
      </w:tblGrid>
      <w:tr w:rsidR="00D84D99" w:rsidRPr="003B4BB6" w:rsidTr="00D84D99">
        <w:trPr>
          <w:trHeight w:val="274"/>
        </w:trPr>
        <w:tc>
          <w:tcPr>
            <w:tcW w:w="6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3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rge Luteal Cells </w:t>
            </w:r>
          </w:p>
        </w:tc>
      </w:tr>
      <w:tr w:rsidR="00D84D99" w:rsidRPr="003B4BB6" w:rsidTr="00D84D99">
        <w:trPr>
          <w:trHeight w:val="256"/>
        </w:trPr>
        <w:tc>
          <w:tcPr>
            <w:tcW w:w="6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233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After isolation</w:t>
            </w:r>
          </w:p>
        </w:tc>
        <w:tc>
          <w:tcPr>
            <w:tcW w:w="19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198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25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Chi-squared</w:t>
            </w:r>
          </w:p>
        </w:tc>
        <w:tc>
          <w:tcPr>
            <w:tcW w:w="112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</w:tr>
      <w:tr w:rsidR="00D84D99" w:rsidRPr="003B4BB6" w:rsidTr="00D84D99">
        <w:trPr>
          <w:trHeight w:val="260"/>
        </w:trPr>
        <w:tc>
          <w:tcPr>
            <w:tcW w:w="65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extDirection w:val="btLr"/>
            <w:vAlign w:val="center"/>
          </w:tcPr>
          <w:p w:rsidR="00D84D99" w:rsidRPr="003B4BB6" w:rsidRDefault="00D84D99" w:rsidP="00D0416D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Experiment A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CYP11A1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 ± 602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 ± 86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0 ± 977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7 ± 93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78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HSD3B1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2 ± 8690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45 ± 1484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96 ± 14328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79 ± 25689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78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TGS2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± 8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15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± 30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±38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GES/PTGES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± 22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5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± 31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 ± 90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TGER2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 ± 131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 ± 49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 ± 383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 ± 2296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TGF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1 ± 155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 ± 49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8 ± 285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5 ± 260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9.82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LHCG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 ± 102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 ± 32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 ± 292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 ± 249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RL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  ± 32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  ± 126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  ± 486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  ± 404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7.2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FSH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 ± 276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 ± 46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 ± 196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 ± 436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GPX4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 ± 17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 ± 70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2 ± 527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0 ± 1040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313"/>
        </w:trPr>
        <w:tc>
          <w:tcPr>
            <w:tcW w:w="65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SOD1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4 ± 1638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4 ± 317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0 ± 1690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9 ± 4579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G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After isolation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Chi-squared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</w:tr>
      <w:tr w:rsidR="00D84D99" w:rsidRPr="003B4BB6" w:rsidTr="00D84D99">
        <w:trPr>
          <w:trHeight w:val="198"/>
        </w:trPr>
        <w:tc>
          <w:tcPr>
            <w:tcW w:w="658" w:type="dxa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textDirection w:val="btLr"/>
            <w:vAlign w:val="center"/>
          </w:tcPr>
          <w:p w:rsidR="00D84D99" w:rsidRPr="003B4BB6" w:rsidRDefault="00D84D99" w:rsidP="00D0416D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4BB6">
              <w:rPr>
                <w:rFonts w:ascii="Times New Roman" w:hAnsi="Times New Roman" w:cs="Times New Roman"/>
                <w:b/>
                <w:sz w:val="20"/>
                <w:szCs w:val="20"/>
              </w:rPr>
              <w:t>Experiment B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CYP11A1</w:t>
            </w:r>
          </w:p>
        </w:tc>
        <w:tc>
          <w:tcPr>
            <w:tcW w:w="233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4 ± 923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2 ± 11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2 ± 1139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5 ± 1535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198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HSD3B1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1 ± 7056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8 ± 10688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14 ± 8713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6 ± 11245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198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TGS2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84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 xml:space="preserve">85 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38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GES/PTGES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 ± 40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 ± 8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 ± 84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 ± 91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TGER2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 ± 249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 ± 92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± 367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2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  <w:t>PTGF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5 ± 82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 ± 28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8 ± 1330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 ± 412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AU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LHCG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± 76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 ± 173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 ± 458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 ± 350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9.99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PRL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± 38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 ± 19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 ± 412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 ± 244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FSHR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 ± 193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6 ± 91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4 ± 898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4 ± 2223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3.7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GPX4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  ± 154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7 ± 1050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7 ± 914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6 ± 569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5.76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84D99" w:rsidRPr="003B4BB6" w:rsidTr="00D84D99">
        <w:trPr>
          <w:trHeight w:val="243"/>
        </w:trPr>
        <w:tc>
          <w:tcPr>
            <w:tcW w:w="65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i/>
                <w:sz w:val="18"/>
                <w:szCs w:val="18"/>
              </w:rPr>
              <w:t>SOD1</w:t>
            </w:r>
          </w:p>
        </w:tc>
        <w:tc>
          <w:tcPr>
            <w:tcW w:w="23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39 ± 6784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07 ± 9848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82 ± 10966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20 ± 11765</w:t>
            </w:r>
            <w:r w:rsidRPr="003B4BB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1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D84D99" w:rsidRPr="003B4BB6" w:rsidRDefault="00D84D99" w:rsidP="00D041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4BB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D84D99" w:rsidRPr="003B4BB6" w:rsidRDefault="00D84D99" w:rsidP="00D84D99">
      <w:pPr>
        <w:spacing w:after="0" w:line="360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:rsidR="002D2A76" w:rsidRPr="00D84D99" w:rsidRDefault="002D2A76">
      <w:pPr>
        <w:rPr>
          <w:lang w:val="en-AU"/>
        </w:rPr>
      </w:pPr>
    </w:p>
    <w:sectPr w:rsidR="002D2A76" w:rsidRPr="00D84D99" w:rsidSect="00D84D9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D99"/>
    <w:rsid w:val="0023130B"/>
    <w:rsid w:val="002D2A76"/>
    <w:rsid w:val="00A01470"/>
    <w:rsid w:val="00D8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D9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D9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ryciuk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F8C1E31A-178C-4296-A194-83DDF575F12A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2</Pages>
  <Words>296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yciuk, Michal</dc:creator>
  <cp:lastModifiedBy>Hryciuk, Michal</cp:lastModifiedBy>
  <cp:revision>1</cp:revision>
  <dcterms:created xsi:type="dcterms:W3CDTF">2019-03-28T10:00:00Z</dcterms:created>
  <dcterms:modified xsi:type="dcterms:W3CDTF">2019-03-28T10:02:00Z</dcterms:modified>
</cp:coreProperties>
</file>